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4E90" w:rsidRPr="009369F7" w:rsidRDefault="009369F7" w:rsidP="00DE4E90">
      <w:pPr>
        <w:rPr>
          <w:lang w:val="en-US"/>
        </w:rPr>
      </w:pPr>
      <w:r w:rsidRPr="009369F7">
        <w:rPr>
          <w:b/>
          <w:lang w:val="en-US"/>
        </w:rPr>
        <w:t xml:space="preserve">Supplemental Table </w:t>
      </w:r>
      <w:r>
        <w:rPr>
          <w:b/>
          <w:lang w:val="en-US"/>
        </w:rPr>
        <w:t>13</w:t>
      </w:r>
      <w:r w:rsidRPr="009369F7">
        <w:rPr>
          <w:b/>
          <w:lang w:val="en-US"/>
        </w:rPr>
        <w:t xml:space="preserve">. </w:t>
      </w:r>
      <w:r w:rsidR="00445616">
        <w:rPr>
          <w:lang w:val="en-US"/>
        </w:rPr>
        <w:t xml:space="preserve">HLA-DQA1 non-pocket </w:t>
      </w:r>
      <w:proofErr w:type="spellStart"/>
      <w:r w:rsidR="00445616">
        <w:rPr>
          <w:lang w:val="en-US"/>
        </w:rPr>
        <w:t>zygosity</w:t>
      </w:r>
      <w:proofErr w:type="spellEnd"/>
      <w:r w:rsidR="00445616">
        <w:rPr>
          <w:lang w:val="en-US"/>
        </w:rPr>
        <w:t>.</w:t>
      </w:r>
    </w:p>
    <w:p w:rsidR="00DE4E90" w:rsidRPr="009369F7" w:rsidRDefault="00DE4E90" w:rsidP="00DE4E90">
      <w:pPr>
        <w:rPr>
          <w:lang w:val="en-US"/>
        </w:rPr>
      </w:pPr>
    </w:p>
    <w:tbl>
      <w:tblPr>
        <w:tblW w:w="8188" w:type="dxa"/>
        <w:tblLook w:val="04A0" w:firstRow="1" w:lastRow="0" w:firstColumn="1" w:lastColumn="0" w:noHBand="0" w:noVBand="1"/>
      </w:tblPr>
      <w:tblGrid>
        <w:gridCol w:w="2524"/>
        <w:gridCol w:w="1128"/>
        <w:gridCol w:w="1134"/>
        <w:gridCol w:w="1134"/>
        <w:gridCol w:w="1134"/>
        <w:gridCol w:w="1134"/>
      </w:tblGrid>
      <w:tr w:rsidR="00DE4E90" w:rsidRPr="00191529" w:rsidTr="00DE4E90"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Locus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A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A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A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A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HLA-D</w:t>
            </w: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QA</w:t>
            </w: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75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 corr value (Homozygou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E-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7E-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7E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2E-4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 (Homozygou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2.96</w:t>
            </w:r>
          </w:p>
        </w:tc>
      </w:tr>
      <w:tr w:rsidR="00DE4E90" w:rsidRPr="00191529" w:rsidTr="00DE4E90">
        <w:trPr>
          <w:trHeight w:val="225"/>
        </w:trPr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P </w:t>
            </w:r>
            <w:proofErr w:type="spellStart"/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rr</w:t>
            </w:r>
            <w:proofErr w:type="spellEnd"/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 value (Heterozygous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E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.1E-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E-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6E-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E-8</w:t>
            </w:r>
          </w:p>
        </w:tc>
      </w:tr>
      <w:tr w:rsidR="00DE4E90" w:rsidRPr="00191529" w:rsidTr="00DE4E90">
        <w:tc>
          <w:tcPr>
            <w:tcW w:w="2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152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OR (Heterozygous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  <w:hideMark/>
          </w:tcPr>
          <w:p w:rsidR="00DE4E90" w:rsidRPr="00191529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57</w:t>
            </w:r>
          </w:p>
        </w:tc>
      </w:tr>
    </w:tbl>
    <w:p w:rsidR="00BF498D" w:rsidRPr="00BF498D" w:rsidRDefault="00BF498D" w:rsidP="00E4781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BF498D" w:rsidRPr="00BF498D" w:rsidSect="007F601C">
      <w:footerReference w:type="default" r:id="rId6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26D6" w:rsidRDefault="009426D6" w:rsidP="00A96769">
      <w:pPr>
        <w:spacing w:after="0" w:line="240" w:lineRule="auto"/>
      </w:pPr>
      <w:r>
        <w:separator/>
      </w:r>
    </w:p>
  </w:endnote>
  <w:endnote w:type="continuationSeparator" w:id="0">
    <w:p w:rsidR="009426D6" w:rsidRDefault="009426D6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5783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1905" w:rsidRDefault="003F6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60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E1905" w:rsidRDefault="001E1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26D6" w:rsidRDefault="009426D6" w:rsidP="00A96769">
      <w:pPr>
        <w:spacing w:after="0" w:line="240" w:lineRule="auto"/>
      </w:pPr>
      <w:r>
        <w:separator/>
      </w:r>
    </w:p>
  </w:footnote>
  <w:footnote w:type="continuationSeparator" w:id="0">
    <w:p w:rsidR="009426D6" w:rsidRDefault="009426D6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679E2"/>
    <w:rsid w:val="001A2370"/>
    <w:rsid w:val="001E1905"/>
    <w:rsid w:val="0027163F"/>
    <w:rsid w:val="002A7869"/>
    <w:rsid w:val="0034157E"/>
    <w:rsid w:val="003911AE"/>
    <w:rsid w:val="003F06D9"/>
    <w:rsid w:val="003F686B"/>
    <w:rsid w:val="00445616"/>
    <w:rsid w:val="0048235D"/>
    <w:rsid w:val="005A5EDE"/>
    <w:rsid w:val="005A6EF8"/>
    <w:rsid w:val="0060259F"/>
    <w:rsid w:val="00605099"/>
    <w:rsid w:val="00637EBF"/>
    <w:rsid w:val="006B288C"/>
    <w:rsid w:val="006C027D"/>
    <w:rsid w:val="006E4CCA"/>
    <w:rsid w:val="00741D28"/>
    <w:rsid w:val="007B505B"/>
    <w:rsid w:val="007F299D"/>
    <w:rsid w:val="007F601C"/>
    <w:rsid w:val="008044E7"/>
    <w:rsid w:val="0085077A"/>
    <w:rsid w:val="009369F7"/>
    <w:rsid w:val="009426D6"/>
    <w:rsid w:val="00A06513"/>
    <w:rsid w:val="00A96769"/>
    <w:rsid w:val="00AB47DA"/>
    <w:rsid w:val="00B04744"/>
    <w:rsid w:val="00B05D34"/>
    <w:rsid w:val="00B05F84"/>
    <w:rsid w:val="00B720B9"/>
    <w:rsid w:val="00B87643"/>
    <w:rsid w:val="00BF498D"/>
    <w:rsid w:val="00C8724C"/>
    <w:rsid w:val="00CE2C53"/>
    <w:rsid w:val="00D03A07"/>
    <w:rsid w:val="00D124A3"/>
    <w:rsid w:val="00DE4E90"/>
    <w:rsid w:val="00E1085A"/>
    <w:rsid w:val="00E123A1"/>
    <w:rsid w:val="00E47816"/>
    <w:rsid w:val="00EF65D7"/>
    <w:rsid w:val="00F43B6F"/>
    <w:rsid w:val="00F4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A5207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4</cp:revision>
  <dcterms:created xsi:type="dcterms:W3CDTF">2018-02-22T15:32:00Z</dcterms:created>
  <dcterms:modified xsi:type="dcterms:W3CDTF">2018-02-23T11:52:00Z</dcterms:modified>
</cp:coreProperties>
</file>